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3D5E1" w14:textId="0782D49B" w:rsidR="006B03AA" w:rsidRPr="006B03AA" w:rsidRDefault="006B03AA" w:rsidP="006B03A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0" w:name="_Hlk54014787"/>
      <w:bookmarkStart w:id="1" w:name="_Hlk43479311"/>
      <w:r w:rsidRPr="006B03A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Natural History Predicts Patterns of Thermal Vulnerability in Amphibians from the Atlantic Rainforest of Brazil</w:t>
      </w:r>
    </w:p>
    <w:bookmarkEnd w:id="0"/>
    <w:p w14:paraId="68BA3DA0" w14:textId="77777777" w:rsidR="00703BDA" w:rsidRPr="00215C9D" w:rsidRDefault="00703BDA" w:rsidP="00703BD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BDB0727" w14:textId="77777777" w:rsidR="00703BDA" w:rsidRPr="008B5383" w:rsidRDefault="00703BDA" w:rsidP="00703BDA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8B5383">
        <w:rPr>
          <w:rFonts w:ascii="Times New Roman" w:eastAsia="Times New Roman" w:hAnsi="Times New Roman" w:cs="Times New Roman"/>
          <w:sz w:val="24"/>
          <w:szCs w:val="24"/>
        </w:rPr>
        <w:t>Leildo M. Carilo Filho</w:t>
      </w:r>
      <w:r w:rsidRPr="008B53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8B5383">
        <w:rPr>
          <w:rFonts w:ascii="Times New Roman" w:eastAsia="Times New Roman" w:hAnsi="Times New Roman" w:cs="Times New Roman"/>
          <w:sz w:val="24"/>
          <w:szCs w:val="24"/>
        </w:rPr>
        <w:t>, Bruno T. de Carvalho</w:t>
      </w:r>
      <w:r w:rsidRPr="008B53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B5383">
        <w:rPr>
          <w:rFonts w:ascii="Times New Roman" w:eastAsia="Times New Roman" w:hAnsi="Times New Roman" w:cs="Times New Roman"/>
          <w:sz w:val="24"/>
          <w:szCs w:val="24"/>
        </w:rPr>
        <w:t>, Bruna K. A. Azevedo</w:t>
      </w:r>
      <w:r w:rsidRPr="008B53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B5383">
        <w:rPr>
          <w:rFonts w:ascii="Times New Roman" w:eastAsia="Times New Roman" w:hAnsi="Times New Roman" w:cs="Times New Roman"/>
          <w:sz w:val="24"/>
          <w:szCs w:val="24"/>
        </w:rPr>
        <w:t>, Luis M. Gutiérrez-Pesquera</w:t>
      </w:r>
      <w:r w:rsidRPr="008B53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8B5383">
        <w:rPr>
          <w:rFonts w:ascii="Times New Roman" w:eastAsia="Times New Roman" w:hAnsi="Times New Roman" w:cs="Times New Roman"/>
          <w:sz w:val="24"/>
          <w:szCs w:val="24"/>
        </w:rPr>
        <w:t>, Caio V. Mira-Mendes</w:t>
      </w:r>
      <w:r w:rsidRPr="008B53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8B5383">
        <w:rPr>
          <w:rFonts w:ascii="Times New Roman" w:eastAsia="Times New Roman" w:hAnsi="Times New Roman" w:cs="Times New Roman"/>
          <w:sz w:val="24"/>
          <w:szCs w:val="24"/>
        </w:rPr>
        <w:t>, Mirco Solé</w:t>
      </w:r>
      <w:r w:rsidRPr="008B53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5</w:t>
      </w:r>
      <w:r w:rsidRPr="008B5383">
        <w:rPr>
          <w:rFonts w:ascii="Times New Roman" w:eastAsia="Times New Roman" w:hAnsi="Times New Roman" w:cs="Times New Roman"/>
          <w:sz w:val="24"/>
          <w:szCs w:val="24"/>
        </w:rPr>
        <w:t>, Victor G.D. Orrico</w:t>
      </w:r>
      <w:r w:rsidRPr="008B538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bookmarkEnd w:id="1"/>
    <w:p w14:paraId="1D261C9E" w14:textId="77777777" w:rsidR="00703BDA" w:rsidRPr="00703BDA" w:rsidRDefault="00703BDA" w:rsidP="00C84C90">
      <w:pPr>
        <w:keepNext/>
        <w:keepLines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091657" w14:textId="6987E341" w:rsidR="00C84C90" w:rsidRPr="00346D37" w:rsidRDefault="00C84C90" w:rsidP="00C84C90">
      <w:pPr>
        <w:keepNext/>
        <w:keepLines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ONLINE RESOURCE - </w:t>
      </w:r>
      <w:r w:rsidRPr="00346D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bookmarkStart w:id="2" w:name="_heading=h.4d34og8" w:colFirst="0" w:colLast="0"/>
      <w:bookmarkEnd w:id="2"/>
    </w:p>
    <w:p w14:paraId="53AAAFEB" w14:textId="7534332B" w:rsidR="00C84C90" w:rsidRPr="00346D37" w:rsidRDefault="00C84C90" w:rsidP="00C84C90">
      <w:pPr>
        <w:keepNext/>
        <w:spacing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46D37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 w:rsidR="0050770A">
        <w:rPr>
          <w:rFonts w:ascii="Times New Roman" w:eastAsia="Times New Roman" w:hAnsi="Times New Roman" w:cs="Times New Roman"/>
          <w:b/>
          <w:lang w:val="en-US"/>
        </w:rPr>
        <w:t>1</w:t>
      </w:r>
      <w:r w:rsidRPr="00346D37">
        <w:rPr>
          <w:rFonts w:ascii="Times New Roman" w:eastAsia="Times New Roman" w:hAnsi="Times New Roman" w:cs="Times New Roman"/>
          <w:b/>
          <w:lang w:val="en-US"/>
        </w:rPr>
        <w:t>S</w:t>
      </w:r>
      <w:r w:rsidRPr="00346D37">
        <w:rPr>
          <w:rFonts w:ascii="Times New Roman" w:eastAsia="Times New Roman" w:hAnsi="Times New Roman" w:cs="Times New Roman"/>
          <w:lang w:val="en-US"/>
        </w:rPr>
        <w:t xml:space="preserve"> List of species used for thermal tolerance assessment</w:t>
      </w:r>
      <w:r>
        <w:rPr>
          <w:rFonts w:ascii="Times New Roman" w:eastAsia="Times New Roman" w:hAnsi="Times New Roman" w:cs="Times New Roman"/>
          <w:lang w:val="en-US"/>
        </w:rPr>
        <w:t>; species were arranged in a crescent order of their warming tolerance values</w:t>
      </w:r>
      <w:r w:rsidRPr="00346D37">
        <w:rPr>
          <w:rFonts w:ascii="Times New Roman" w:eastAsia="Times New Roman" w:hAnsi="Times New Roman" w:cs="Times New Roman"/>
          <w:lang w:val="en-US"/>
        </w:rPr>
        <w:t xml:space="preserve">. </w:t>
      </w:r>
      <w:r>
        <w:rPr>
          <w:rFonts w:ascii="Times New Roman" w:eastAsia="Times New Roman" w:hAnsi="Times New Roman" w:cs="Times New Roman"/>
          <w:lang w:val="en-US"/>
        </w:rPr>
        <w:t>Critical maximum temperature</w:t>
      </w:r>
      <w:r w:rsidRPr="00346D37">
        <w:rPr>
          <w:rFonts w:ascii="Times New Roman" w:eastAsia="Times New Roman" w:hAnsi="Times New Roman" w:cs="Times New Roman"/>
          <w:lang w:val="en-US"/>
        </w:rPr>
        <w:t xml:space="preserve"> (CT</w:t>
      </w:r>
      <w:r w:rsidRPr="00346D37">
        <w:rPr>
          <w:rFonts w:ascii="Times New Roman" w:eastAsia="Times New Roman" w:hAnsi="Times New Roman" w:cs="Times New Roman"/>
          <w:vertAlign w:val="subscript"/>
          <w:lang w:val="en-US"/>
        </w:rPr>
        <w:t>Max</w:t>
      </w:r>
      <w:r w:rsidRPr="00346D37">
        <w:rPr>
          <w:rFonts w:ascii="Times New Roman" w:eastAsia="Times New Roman" w:hAnsi="Times New Roman" w:cs="Times New Roman"/>
          <w:lang w:val="en-US"/>
        </w:rPr>
        <w:t xml:space="preserve">), </w:t>
      </w:r>
      <w:r>
        <w:rPr>
          <w:rFonts w:ascii="Times New Roman" w:eastAsia="Times New Roman" w:hAnsi="Times New Roman" w:cs="Times New Roman"/>
          <w:lang w:val="en-US"/>
        </w:rPr>
        <w:t>m</w:t>
      </w:r>
      <w:r w:rsidRPr="00346D37">
        <w:rPr>
          <w:rFonts w:ascii="Times New Roman" w:eastAsia="Times New Roman" w:hAnsi="Times New Roman" w:cs="Times New Roman"/>
          <w:lang w:val="en-US"/>
        </w:rPr>
        <w:t>icrohabitat (</w:t>
      </w:r>
      <w:r w:rsidRPr="00E75B68">
        <w:rPr>
          <w:rFonts w:ascii="Times New Roman" w:eastAsia="Times New Roman" w:hAnsi="Times New Roman" w:cs="Times New Roman"/>
          <w:lang w:val="en-US"/>
        </w:rPr>
        <w:t>Haddad et al., 2013</w:t>
      </w:r>
      <w:r w:rsidRPr="00346D37">
        <w:rPr>
          <w:rFonts w:ascii="Times New Roman" w:eastAsia="Times New Roman" w:hAnsi="Times New Roman" w:cs="Times New Roman"/>
          <w:lang w:val="en-US"/>
        </w:rPr>
        <w:t>), maximum microhabitat temperature (T</w:t>
      </w:r>
      <w:r w:rsidRPr="00346D37">
        <w:rPr>
          <w:rFonts w:ascii="Times New Roman" w:eastAsia="Times New Roman" w:hAnsi="Times New Roman" w:cs="Times New Roman"/>
          <w:vertAlign w:val="subscript"/>
          <w:lang w:val="en-US"/>
        </w:rPr>
        <w:t>Max</w:t>
      </w:r>
      <w:r w:rsidRPr="00346D37">
        <w:rPr>
          <w:rFonts w:ascii="Times New Roman" w:eastAsia="Times New Roman" w:hAnsi="Times New Roman" w:cs="Times New Roman"/>
          <w:lang w:val="en-US"/>
        </w:rPr>
        <w:t>)</w:t>
      </w:r>
      <w:r>
        <w:rPr>
          <w:rFonts w:ascii="Times New Roman" w:eastAsia="Times New Roman" w:hAnsi="Times New Roman" w:cs="Times New Roman"/>
          <w:lang w:val="en-US"/>
        </w:rPr>
        <w:t>,</w:t>
      </w:r>
      <w:r w:rsidRPr="00346D37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 xml:space="preserve">current </w:t>
      </w:r>
      <w:r w:rsidRPr="00346D37">
        <w:rPr>
          <w:rFonts w:ascii="Times New Roman" w:eastAsia="Times New Roman" w:hAnsi="Times New Roman" w:cs="Times New Roman"/>
          <w:lang w:val="en-US"/>
        </w:rPr>
        <w:t>warming tolerance (WT) and number of individuals used to obtain CT</w:t>
      </w:r>
      <w:r w:rsidRPr="00346D37">
        <w:rPr>
          <w:rFonts w:ascii="Times New Roman" w:eastAsia="Times New Roman" w:hAnsi="Times New Roman" w:cs="Times New Roman"/>
          <w:vertAlign w:val="subscript"/>
          <w:lang w:val="en-US"/>
        </w:rPr>
        <w:t xml:space="preserve">Max </w:t>
      </w:r>
      <w:r w:rsidRPr="00346D37">
        <w:rPr>
          <w:rFonts w:ascii="Times New Roman" w:eastAsia="Times New Roman" w:hAnsi="Times New Roman" w:cs="Times New Roman"/>
          <w:lang w:val="en-US"/>
        </w:rPr>
        <w:t>(N).</w:t>
      </w:r>
    </w:p>
    <w:tbl>
      <w:tblPr>
        <w:tblStyle w:val="2"/>
        <w:tblW w:w="9180" w:type="dxa"/>
        <w:tblInd w:w="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967"/>
        <w:gridCol w:w="1252"/>
        <w:gridCol w:w="1559"/>
        <w:gridCol w:w="1560"/>
        <w:gridCol w:w="850"/>
        <w:gridCol w:w="992"/>
      </w:tblGrid>
      <w:tr w:rsidR="00C84C90" w14:paraId="1E0D5B97" w14:textId="77777777" w:rsidTr="00A82E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562B9992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</w:tcPr>
          <w:p w14:paraId="61AF4FA7" w14:textId="77777777" w:rsidR="00C84C90" w:rsidRPr="008D27E2" w:rsidRDefault="00C84C90" w:rsidP="00A82E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1559" w:type="dxa"/>
          </w:tcPr>
          <w:p w14:paraId="1D8F9CCD" w14:textId="77777777" w:rsidR="00C84C90" w:rsidRPr="008D27E2" w:rsidRDefault="00C84C90" w:rsidP="00A82E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Microhabitat</w:t>
            </w:r>
          </w:p>
        </w:tc>
        <w:tc>
          <w:tcPr>
            <w:tcW w:w="1560" w:type="dxa"/>
          </w:tcPr>
          <w:p w14:paraId="297F23DD" w14:textId="77777777" w:rsidR="00C84C90" w:rsidRPr="008D27E2" w:rsidRDefault="00C84C90" w:rsidP="00A82E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Max </w:t>
            </w: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(°C)</w:t>
            </w:r>
          </w:p>
        </w:tc>
        <w:tc>
          <w:tcPr>
            <w:tcW w:w="850" w:type="dxa"/>
          </w:tcPr>
          <w:p w14:paraId="0D8FA264" w14:textId="77777777" w:rsidR="00C84C90" w:rsidRPr="008D27E2" w:rsidRDefault="00C84C90" w:rsidP="00A82E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5A558648" w14:textId="77777777" w:rsidR="00C84C90" w:rsidRPr="008D27E2" w:rsidRDefault="00C84C90" w:rsidP="00A82E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C84C90" w14:paraId="05EF958B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017F64C2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hinella hoogmoedi </w:t>
            </w:r>
          </w:p>
        </w:tc>
        <w:tc>
          <w:tcPr>
            <w:tcW w:w="1252" w:type="dxa"/>
          </w:tcPr>
          <w:p w14:paraId="0F492319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03D4278A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Ter</w:t>
            </w:r>
          </w:p>
        </w:tc>
        <w:tc>
          <w:tcPr>
            <w:tcW w:w="1560" w:type="dxa"/>
          </w:tcPr>
          <w:p w14:paraId="7CFD939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850" w:type="dxa"/>
          </w:tcPr>
          <w:p w14:paraId="2714D241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2" w:type="dxa"/>
          </w:tcPr>
          <w:p w14:paraId="64D2CC2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84C90" w14:paraId="2B2C5FAB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5348BC01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ndropsophus haddadi</w:t>
            </w:r>
          </w:p>
        </w:tc>
        <w:tc>
          <w:tcPr>
            <w:tcW w:w="1252" w:type="dxa"/>
          </w:tcPr>
          <w:p w14:paraId="28614948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559" w:type="dxa"/>
          </w:tcPr>
          <w:p w14:paraId="37451D9B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718DA3F7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61D820B5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92" w:type="dxa"/>
          </w:tcPr>
          <w:p w14:paraId="3B6BA1D6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84C90" w14:paraId="5C143AA6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605EDD30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kermannohyla capra</w:t>
            </w:r>
          </w:p>
        </w:tc>
        <w:tc>
          <w:tcPr>
            <w:tcW w:w="1252" w:type="dxa"/>
          </w:tcPr>
          <w:p w14:paraId="325871E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559" w:type="dxa"/>
          </w:tcPr>
          <w:p w14:paraId="06156663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7E05866E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35031915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92" w:type="dxa"/>
          </w:tcPr>
          <w:p w14:paraId="52E5FC7D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14:paraId="639E8475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0F1ADA15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olygon</w:t>
            </w: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melanodactyl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</w:tcPr>
          <w:p w14:paraId="142D2110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559" w:type="dxa"/>
          </w:tcPr>
          <w:p w14:paraId="225A1697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75216609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1D54568A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92" w:type="dxa"/>
          </w:tcPr>
          <w:p w14:paraId="4788BBEE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84C90" w14:paraId="0C0CF4FD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534C6507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hyllodytes luteolus </w:t>
            </w:r>
          </w:p>
        </w:tc>
        <w:tc>
          <w:tcPr>
            <w:tcW w:w="1252" w:type="dxa"/>
          </w:tcPr>
          <w:p w14:paraId="34CCA64B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559" w:type="dxa"/>
          </w:tcPr>
          <w:p w14:paraId="2A14628A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6B15130F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228918DE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92" w:type="dxa"/>
          </w:tcPr>
          <w:p w14:paraId="008BBE37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84C90" w14:paraId="07D8FD00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681F3971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olygon strigilata</w:t>
            </w:r>
          </w:p>
        </w:tc>
        <w:tc>
          <w:tcPr>
            <w:tcW w:w="1252" w:type="dxa"/>
          </w:tcPr>
          <w:p w14:paraId="10EB9DDA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559" w:type="dxa"/>
          </w:tcPr>
          <w:p w14:paraId="3A135E4E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1415B353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1F8D3A97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92" w:type="dxa"/>
          </w:tcPr>
          <w:p w14:paraId="080D789E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84C90" w14:paraId="67342EC1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2A6E93F0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hinella crucifer </w:t>
            </w:r>
          </w:p>
        </w:tc>
        <w:tc>
          <w:tcPr>
            <w:tcW w:w="1252" w:type="dxa"/>
          </w:tcPr>
          <w:p w14:paraId="6F2E14B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559" w:type="dxa"/>
          </w:tcPr>
          <w:p w14:paraId="55DE532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Ter</w:t>
            </w:r>
          </w:p>
        </w:tc>
        <w:tc>
          <w:tcPr>
            <w:tcW w:w="1560" w:type="dxa"/>
          </w:tcPr>
          <w:p w14:paraId="4D27E2F1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850" w:type="dxa"/>
          </w:tcPr>
          <w:p w14:paraId="0E3A1C1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92" w:type="dxa"/>
          </w:tcPr>
          <w:p w14:paraId="66550881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84C90" w14:paraId="30DF6A7D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57F27F8C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oana pombali </w:t>
            </w:r>
          </w:p>
        </w:tc>
        <w:tc>
          <w:tcPr>
            <w:tcW w:w="1252" w:type="dxa"/>
          </w:tcPr>
          <w:p w14:paraId="0D140B1C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1559" w:type="dxa"/>
          </w:tcPr>
          <w:p w14:paraId="54FADE34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372B5119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13D30E9E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92" w:type="dxa"/>
          </w:tcPr>
          <w:p w14:paraId="22E47168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84C90" w14:paraId="13B249D2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060510BC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oana semilineata </w:t>
            </w:r>
          </w:p>
        </w:tc>
        <w:tc>
          <w:tcPr>
            <w:tcW w:w="1252" w:type="dxa"/>
          </w:tcPr>
          <w:p w14:paraId="0B5FAF2D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70D011A2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79416E35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5E2DD8EB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92" w:type="dxa"/>
          </w:tcPr>
          <w:p w14:paraId="1FE79E58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84C90" w14:paraId="6E88C25F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39C6CB71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lastodiscus ibirapitanga</w:t>
            </w:r>
          </w:p>
        </w:tc>
        <w:tc>
          <w:tcPr>
            <w:tcW w:w="1252" w:type="dxa"/>
          </w:tcPr>
          <w:p w14:paraId="1A7772D6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559" w:type="dxa"/>
          </w:tcPr>
          <w:p w14:paraId="737D4BD6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28D3579D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4ED4FA13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92" w:type="dxa"/>
          </w:tcPr>
          <w:p w14:paraId="5B8A9526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14:paraId="6647C60B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0F95A21D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strotheca recava</w:t>
            </w:r>
          </w:p>
        </w:tc>
        <w:tc>
          <w:tcPr>
            <w:tcW w:w="1252" w:type="dxa"/>
          </w:tcPr>
          <w:p w14:paraId="7A78DFB7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1559" w:type="dxa"/>
          </w:tcPr>
          <w:p w14:paraId="0A2B5DA1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3CB39D9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51B0805E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92" w:type="dxa"/>
          </w:tcPr>
          <w:p w14:paraId="7B3974EE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84C90" w14:paraId="3D8FE932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6A85904D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endropsophus giesleri </w:t>
            </w:r>
          </w:p>
        </w:tc>
        <w:tc>
          <w:tcPr>
            <w:tcW w:w="1252" w:type="dxa"/>
          </w:tcPr>
          <w:p w14:paraId="20FDC0ED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1559" w:type="dxa"/>
          </w:tcPr>
          <w:p w14:paraId="41DF0D9A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2519AE0E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65371225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0CC00517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14:paraId="7E4637F2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54F1F296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olygon argyreornata</w:t>
            </w:r>
          </w:p>
        </w:tc>
        <w:tc>
          <w:tcPr>
            <w:tcW w:w="1252" w:type="dxa"/>
          </w:tcPr>
          <w:p w14:paraId="60F45302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182170D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55F3686F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75FA5339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2" w:type="dxa"/>
          </w:tcPr>
          <w:p w14:paraId="1F5796F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84C90" w14:paraId="4C884B7A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66DD390C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lastodiscus sibilatus</w:t>
            </w:r>
          </w:p>
        </w:tc>
        <w:tc>
          <w:tcPr>
            <w:tcW w:w="1252" w:type="dxa"/>
          </w:tcPr>
          <w:p w14:paraId="4FE25E32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559" w:type="dxa"/>
          </w:tcPr>
          <w:p w14:paraId="3A448007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70F05A8A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4FCE63B5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92" w:type="dxa"/>
          </w:tcPr>
          <w:p w14:paraId="3BD3EF18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14:paraId="06EB6011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23C46668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bohyla</w:t>
            </w: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auloalvini</w:t>
            </w:r>
          </w:p>
        </w:tc>
        <w:tc>
          <w:tcPr>
            <w:tcW w:w="1252" w:type="dxa"/>
          </w:tcPr>
          <w:p w14:paraId="40996A84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559" w:type="dxa"/>
          </w:tcPr>
          <w:p w14:paraId="58980F69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5C941798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385A040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92" w:type="dxa"/>
          </w:tcPr>
          <w:p w14:paraId="70584F69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84C90" w14:paraId="2AB3BA8D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0ED11577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Boana atlantica </w:t>
            </w:r>
          </w:p>
        </w:tc>
        <w:tc>
          <w:tcPr>
            <w:tcW w:w="1252" w:type="dxa"/>
          </w:tcPr>
          <w:p w14:paraId="06312CEF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559" w:type="dxa"/>
          </w:tcPr>
          <w:p w14:paraId="279570DE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2B17B64A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47B8ECDB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2" w:type="dxa"/>
          </w:tcPr>
          <w:p w14:paraId="1C635B56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84C90" w14:paraId="286EF688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4C087190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ylomantis</w:t>
            </w: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spera </w:t>
            </w:r>
          </w:p>
        </w:tc>
        <w:tc>
          <w:tcPr>
            <w:tcW w:w="1252" w:type="dxa"/>
          </w:tcPr>
          <w:p w14:paraId="7AF97FF2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14:paraId="50AE509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4A5582A6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4D81E814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2" w:type="dxa"/>
          </w:tcPr>
          <w:p w14:paraId="0BB135F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84C90" w14:paraId="78A3EA33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43F477AD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endropsophus nekronastes </w:t>
            </w:r>
          </w:p>
        </w:tc>
        <w:tc>
          <w:tcPr>
            <w:tcW w:w="1252" w:type="dxa"/>
          </w:tcPr>
          <w:p w14:paraId="14A01180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559" w:type="dxa"/>
          </w:tcPr>
          <w:p w14:paraId="5BCC1352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3F0E16FE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1A94DED3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92" w:type="dxa"/>
          </w:tcPr>
          <w:p w14:paraId="5C35023E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84C90" w14:paraId="382CD7E3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435C9306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hinella granulosa </w:t>
            </w:r>
          </w:p>
        </w:tc>
        <w:tc>
          <w:tcPr>
            <w:tcW w:w="1252" w:type="dxa"/>
          </w:tcPr>
          <w:p w14:paraId="5181279E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559" w:type="dxa"/>
          </w:tcPr>
          <w:p w14:paraId="62D9BB74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Ter</w:t>
            </w:r>
          </w:p>
        </w:tc>
        <w:tc>
          <w:tcPr>
            <w:tcW w:w="1560" w:type="dxa"/>
          </w:tcPr>
          <w:p w14:paraId="55F92FED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850" w:type="dxa"/>
          </w:tcPr>
          <w:p w14:paraId="53B06852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92" w:type="dxa"/>
          </w:tcPr>
          <w:p w14:paraId="319EE7B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84C90" w14:paraId="30E71F31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2B62E8F9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cinax </w:t>
            </w: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. </w:t>
            </w: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ber</w:t>
            </w:r>
          </w:p>
        </w:tc>
        <w:tc>
          <w:tcPr>
            <w:tcW w:w="1252" w:type="dxa"/>
          </w:tcPr>
          <w:p w14:paraId="0C905334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559" w:type="dxa"/>
          </w:tcPr>
          <w:p w14:paraId="17D4B4F4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562EBDEB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5A38D2EF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92" w:type="dxa"/>
          </w:tcPr>
          <w:p w14:paraId="5101109C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14:paraId="5288F164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2DA47192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oana albomarginata </w:t>
            </w:r>
          </w:p>
        </w:tc>
        <w:tc>
          <w:tcPr>
            <w:tcW w:w="1252" w:type="dxa"/>
          </w:tcPr>
          <w:p w14:paraId="18A5AE8E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559" w:type="dxa"/>
          </w:tcPr>
          <w:p w14:paraId="2726402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0176CA7E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45430676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92" w:type="dxa"/>
          </w:tcPr>
          <w:p w14:paraId="375BA9A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14:paraId="5E088CAB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6AA17539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rachycephalus mesophaeus </w:t>
            </w:r>
          </w:p>
        </w:tc>
        <w:tc>
          <w:tcPr>
            <w:tcW w:w="1252" w:type="dxa"/>
          </w:tcPr>
          <w:p w14:paraId="4F1AFB20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559" w:type="dxa"/>
          </w:tcPr>
          <w:p w14:paraId="5920D849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5C16444E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5D4751BB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14175445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84C90" w14:paraId="6898E0BA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09095F68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endropsophus anceps </w:t>
            </w:r>
          </w:p>
        </w:tc>
        <w:tc>
          <w:tcPr>
            <w:tcW w:w="1252" w:type="dxa"/>
          </w:tcPr>
          <w:p w14:paraId="479DBFBE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559" w:type="dxa"/>
          </w:tcPr>
          <w:p w14:paraId="09D1C74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4FD592F4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4F737707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92" w:type="dxa"/>
          </w:tcPr>
          <w:p w14:paraId="1BAA1FF6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14:paraId="0A6164E7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4BF240E5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hyllomedusa bahiana </w:t>
            </w:r>
          </w:p>
        </w:tc>
        <w:tc>
          <w:tcPr>
            <w:tcW w:w="1252" w:type="dxa"/>
          </w:tcPr>
          <w:p w14:paraId="27B07EAA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559" w:type="dxa"/>
          </w:tcPr>
          <w:p w14:paraId="38F801B2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1D65DD83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67EFA7E1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92" w:type="dxa"/>
          </w:tcPr>
          <w:p w14:paraId="700852E7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84C90" w14:paraId="2DED3D68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5568A47E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inax juncae</w:t>
            </w:r>
          </w:p>
        </w:tc>
        <w:tc>
          <w:tcPr>
            <w:tcW w:w="1252" w:type="dxa"/>
          </w:tcPr>
          <w:p w14:paraId="2A7B66EB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1559" w:type="dxa"/>
          </w:tcPr>
          <w:p w14:paraId="5B28037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291A9C24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7CE4E0B9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92" w:type="dxa"/>
          </w:tcPr>
          <w:p w14:paraId="738E1CA1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84C90" w14:paraId="1C0B63AF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01598E6F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rostius erythrophthalmus</w:t>
            </w:r>
          </w:p>
        </w:tc>
        <w:tc>
          <w:tcPr>
            <w:tcW w:w="1252" w:type="dxa"/>
          </w:tcPr>
          <w:p w14:paraId="63B9EF05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559" w:type="dxa"/>
          </w:tcPr>
          <w:p w14:paraId="6F138395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560" w:type="dxa"/>
          </w:tcPr>
          <w:p w14:paraId="5AABDE98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50" w:type="dxa"/>
          </w:tcPr>
          <w:p w14:paraId="0E87439D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92" w:type="dxa"/>
          </w:tcPr>
          <w:p w14:paraId="7639A211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84C90" w14:paraId="5F19A006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7BFBEDA3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haenorhynchus prasinus</w:t>
            </w:r>
          </w:p>
        </w:tc>
        <w:tc>
          <w:tcPr>
            <w:tcW w:w="1252" w:type="dxa"/>
          </w:tcPr>
          <w:p w14:paraId="0AD887D8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559" w:type="dxa"/>
          </w:tcPr>
          <w:p w14:paraId="2FE0263D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4527B18D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1ED33B54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92" w:type="dxa"/>
          </w:tcPr>
          <w:p w14:paraId="2897B579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84C90" w14:paraId="1CB9633E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751CE170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cinax eurydice </w:t>
            </w:r>
          </w:p>
        </w:tc>
        <w:tc>
          <w:tcPr>
            <w:tcW w:w="1252" w:type="dxa"/>
          </w:tcPr>
          <w:p w14:paraId="70018F07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559" w:type="dxa"/>
          </w:tcPr>
          <w:p w14:paraId="06D8FDCD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4D8D577F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42627B8D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992" w:type="dxa"/>
          </w:tcPr>
          <w:p w14:paraId="572AB6F3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14:paraId="4C901BEE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0F2108A2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ndropsophus bipunctatus</w:t>
            </w:r>
          </w:p>
        </w:tc>
        <w:tc>
          <w:tcPr>
            <w:tcW w:w="1252" w:type="dxa"/>
          </w:tcPr>
          <w:p w14:paraId="0154F0CB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559" w:type="dxa"/>
          </w:tcPr>
          <w:p w14:paraId="32A6493B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305419BA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256BC9E1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992" w:type="dxa"/>
          </w:tcPr>
          <w:p w14:paraId="332C7BA4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84C90" w14:paraId="26EE81E2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4F8C5762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ndropsophus elegans</w:t>
            </w:r>
          </w:p>
        </w:tc>
        <w:tc>
          <w:tcPr>
            <w:tcW w:w="1252" w:type="dxa"/>
          </w:tcPr>
          <w:p w14:paraId="56012B8F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559" w:type="dxa"/>
          </w:tcPr>
          <w:p w14:paraId="05F0E871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0611E237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771FFD11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992" w:type="dxa"/>
          </w:tcPr>
          <w:p w14:paraId="213C7202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14:paraId="339E6360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26F975B3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tapotihyla langsdorfii </w:t>
            </w:r>
          </w:p>
        </w:tc>
        <w:tc>
          <w:tcPr>
            <w:tcW w:w="1252" w:type="dxa"/>
          </w:tcPr>
          <w:p w14:paraId="4B250927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1559" w:type="dxa"/>
          </w:tcPr>
          <w:p w14:paraId="66DCEEB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44BDC7C1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3FA50D95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3A06D822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84C90" w14:paraId="3BA18A6C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5E57173D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enomera thomei</w:t>
            </w:r>
          </w:p>
        </w:tc>
        <w:tc>
          <w:tcPr>
            <w:tcW w:w="1252" w:type="dxa"/>
          </w:tcPr>
          <w:p w14:paraId="4E23764C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1559" w:type="dxa"/>
          </w:tcPr>
          <w:p w14:paraId="417E141B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560" w:type="dxa"/>
          </w:tcPr>
          <w:p w14:paraId="1CD62920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50" w:type="dxa"/>
          </w:tcPr>
          <w:p w14:paraId="5EF477E1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992" w:type="dxa"/>
          </w:tcPr>
          <w:p w14:paraId="63A7E8F9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84C90" w14:paraId="4C2B82E1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3F4835A3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oana faber </w:t>
            </w:r>
          </w:p>
        </w:tc>
        <w:tc>
          <w:tcPr>
            <w:tcW w:w="1252" w:type="dxa"/>
          </w:tcPr>
          <w:p w14:paraId="503E9757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1559" w:type="dxa"/>
          </w:tcPr>
          <w:p w14:paraId="0C40B861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29EE179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2E0ABD3D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92" w:type="dxa"/>
          </w:tcPr>
          <w:p w14:paraId="6D0AA366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14:paraId="7264356F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3C48D146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oceratophrys renalis </w:t>
            </w:r>
          </w:p>
        </w:tc>
        <w:tc>
          <w:tcPr>
            <w:tcW w:w="1252" w:type="dxa"/>
          </w:tcPr>
          <w:p w14:paraId="5091349C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559" w:type="dxa"/>
          </w:tcPr>
          <w:p w14:paraId="6D9C17C4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560" w:type="dxa"/>
          </w:tcPr>
          <w:p w14:paraId="1848A4E7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50" w:type="dxa"/>
          </w:tcPr>
          <w:p w14:paraId="35EAFE92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92" w:type="dxa"/>
          </w:tcPr>
          <w:p w14:paraId="1334F9EA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84C90" w14:paraId="6E97AEBA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0962E2B5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hysalaemus signifer </w:t>
            </w:r>
          </w:p>
        </w:tc>
        <w:tc>
          <w:tcPr>
            <w:tcW w:w="1252" w:type="dxa"/>
          </w:tcPr>
          <w:p w14:paraId="319FE523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1559" w:type="dxa"/>
          </w:tcPr>
          <w:p w14:paraId="5E265012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560" w:type="dxa"/>
          </w:tcPr>
          <w:p w14:paraId="7EDAB301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50" w:type="dxa"/>
          </w:tcPr>
          <w:p w14:paraId="27121FDB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92" w:type="dxa"/>
          </w:tcPr>
          <w:p w14:paraId="7D5CDD03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84C90" w14:paraId="147844B2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4C17127A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cinax </w:t>
            </w: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. </w:t>
            </w: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uscovarius</w:t>
            </w:r>
          </w:p>
        </w:tc>
        <w:tc>
          <w:tcPr>
            <w:tcW w:w="1252" w:type="dxa"/>
          </w:tcPr>
          <w:p w14:paraId="2C2CA45E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559" w:type="dxa"/>
          </w:tcPr>
          <w:p w14:paraId="47AA8004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72FDF96F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14570B51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92" w:type="dxa"/>
          </w:tcPr>
          <w:p w14:paraId="6A59DCCB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14:paraId="34B6C81A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64F0182F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thecopus</w:t>
            </w: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rohdei </w:t>
            </w:r>
          </w:p>
        </w:tc>
        <w:tc>
          <w:tcPr>
            <w:tcW w:w="1252" w:type="dxa"/>
          </w:tcPr>
          <w:p w14:paraId="69DCB3C4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559" w:type="dxa"/>
          </w:tcPr>
          <w:p w14:paraId="52E9473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5A5EAB4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7CDCAA03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92" w:type="dxa"/>
          </w:tcPr>
          <w:p w14:paraId="38732748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84C90" w14:paraId="73ADB465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63276A34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hiasmocleis schubarti </w:t>
            </w:r>
          </w:p>
        </w:tc>
        <w:tc>
          <w:tcPr>
            <w:tcW w:w="1252" w:type="dxa"/>
          </w:tcPr>
          <w:p w14:paraId="7A224825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1559" w:type="dxa"/>
          </w:tcPr>
          <w:p w14:paraId="1036ABEE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560" w:type="dxa"/>
          </w:tcPr>
          <w:p w14:paraId="1C6E7FF0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50" w:type="dxa"/>
          </w:tcPr>
          <w:p w14:paraId="562ECFAF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992" w:type="dxa"/>
          </w:tcPr>
          <w:p w14:paraId="5CE260F0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84C90" w14:paraId="141124D6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69EE8565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hiasmocleis gnoma </w:t>
            </w:r>
          </w:p>
        </w:tc>
        <w:tc>
          <w:tcPr>
            <w:tcW w:w="1252" w:type="dxa"/>
          </w:tcPr>
          <w:p w14:paraId="7E805385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1C1121B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560" w:type="dxa"/>
          </w:tcPr>
          <w:p w14:paraId="5847EC0F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50" w:type="dxa"/>
          </w:tcPr>
          <w:p w14:paraId="5A37CF38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92" w:type="dxa"/>
          </w:tcPr>
          <w:p w14:paraId="2A157408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14:paraId="3269660A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70BED59E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ithecopus nordestinus </w:t>
            </w:r>
          </w:p>
        </w:tc>
        <w:tc>
          <w:tcPr>
            <w:tcW w:w="1252" w:type="dxa"/>
          </w:tcPr>
          <w:p w14:paraId="64161139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1559" w:type="dxa"/>
          </w:tcPr>
          <w:p w14:paraId="3D9F973E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2E79EFB4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16ED9F7D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992" w:type="dxa"/>
          </w:tcPr>
          <w:p w14:paraId="350C42BF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84C90" w14:paraId="535EA4B2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107C6082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cinax </w:t>
            </w: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. </w:t>
            </w: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-signatus</w:t>
            </w:r>
          </w:p>
        </w:tc>
        <w:tc>
          <w:tcPr>
            <w:tcW w:w="1252" w:type="dxa"/>
          </w:tcPr>
          <w:p w14:paraId="0E8F0AA9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1559" w:type="dxa"/>
          </w:tcPr>
          <w:p w14:paraId="2098A80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560" w:type="dxa"/>
          </w:tcPr>
          <w:p w14:paraId="1B73A61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50" w:type="dxa"/>
          </w:tcPr>
          <w:p w14:paraId="3EB83A2B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3C9C4DBA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84C90" w14:paraId="545048D4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70E12F7B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eptodactylus natalensis </w:t>
            </w:r>
          </w:p>
        </w:tc>
        <w:tc>
          <w:tcPr>
            <w:tcW w:w="1252" w:type="dxa"/>
          </w:tcPr>
          <w:p w14:paraId="09E77454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559" w:type="dxa"/>
          </w:tcPr>
          <w:p w14:paraId="0F666AB3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560" w:type="dxa"/>
          </w:tcPr>
          <w:p w14:paraId="671800A2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50" w:type="dxa"/>
          </w:tcPr>
          <w:p w14:paraId="1EDD3C1E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92" w:type="dxa"/>
          </w:tcPr>
          <w:p w14:paraId="285808A4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14:paraId="136022FF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2706D146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oceratophrys schirchi </w:t>
            </w:r>
          </w:p>
        </w:tc>
        <w:tc>
          <w:tcPr>
            <w:tcW w:w="1252" w:type="dxa"/>
          </w:tcPr>
          <w:p w14:paraId="4B971F41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559" w:type="dxa"/>
          </w:tcPr>
          <w:p w14:paraId="7F96DC9F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560" w:type="dxa"/>
          </w:tcPr>
          <w:p w14:paraId="599AC21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50" w:type="dxa"/>
          </w:tcPr>
          <w:p w14:paraId="2113B4D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992" w:type="dxa"/>
          </w:tcPr>
          <w:p w14:paraId="0C0E159F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84C90" w14:paraId="68BB6EAE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6A2B46E2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reocyclops incrassatus</w:t>
            </w:r>
          </w:p>
        </w:tc>
        <w:tc>
          <w:tcPr>
            <w:tcW w:w="1252" w:type="dxa"/>
          </w:tcPr>
          <w:p w14:paraId="194B396D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1559" w:type="dxa"/>
          </w:tcPr>
          <w:p w14:paraId="75E6BE98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560" w:type="dxa"/>
          </w:tcPr>
          <w:p w14:paraId="302ACFAC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50" w:type="dxa"/>
          </w:tcPr>
          <w:p w14:paraId="756DB619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0CEFDB44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84C90" w14:paraId="311C725E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79920524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Leptodactylus mystaceus </w:t>
            </w:r>
          </w:p>
        </w:tc>
        <w:tc>
          <w:tcPr>
            <w:tcW w:w="1252" w:type="dxa"/>
          </w:tcPr>
          <w:p w14:paraId="71DC208C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559" w:type="dxa"/>
          </w:tcPr>
          <w:p w14:paraId="24D99F69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560" w:type="dxa"/>
          </w:tcPr>
          <w:p w14:paraId="4BC53F0F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50" w:type="dxa"/>
          </w:tcPr>
          <w:p w14:paraId="6910F9F7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992" w:type="dxa"/>
          </w:tcPr>
          <w:p w14:paraId="4B525890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84C90" w14:paraId="4245B212" w14:textId="77777777" w:rsidTr="00A82E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2B5C42C3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iphonops annulatus </w:t>
            </w:r>
          </w:p>
        </w:tc>
        <w:tc>
          <w:tcPr>
            <w:tcW w:w="1252" w:type="dxa"/>
          </w:tcPr>
          <w:p w14:paraId="0D79F8AD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559" w:type="dxa"/>
          </w:tcPr>
          <w:p w14:paraId="1B45C36A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Fos</w:t>
            </w:r>
          </w:p>
        </w:tc>
        <w:tc>
          <w:tcPr>
            <w:tcW w:w="1560" w:type="dxa"/>
          </w:tcPr>
          <w:p w14:paraId="5E6686AF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850" w:type="dxa"/>
          </w:tcPr>
          <w:p w14:paraId="1E49C4DD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992" w:type="dxa"/>
          </w:tcPr>
          <w:p w14:paraId="0F120B3C" w14:textId="77777777" w:rsidR="00C84C90" w:rsidRPr="008D27E2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84C90" w14:paraId="1BCBDD32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06CD3C00" w14:textId="77777777" w:rsidR="00C84C90" w:rsidRPr="008D27E2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lobates olfersioides</w:t>
            </w:r>
          </w:p>
        </w:tc>
        <w:tc>
          <w:tcPr>
            <w:tcW w:w="1252" w:type="dxa"/>
          </w:tcPr>
          <w:p w14:paraId="0A838F37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559" w:type="dxa"/>
          </w:tcPr>
          <w:p w14:paraId="7419E1D5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Reo</w:t>
            </w:r>
          </w:p>
        </w:tc>
        <w:tc>
          <w:tcPr>
            <w:tcW w:w="1560" w:type="dxa"/>
          </w:tcPr>
          <w:p w14:paraId="1FF992B4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47DD3A4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A2D02A9" w14:textId="77777777" w:rsidR="00C84C90" w:rsidRPr="008D27E2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7E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07D8AA67" w14:textId="77777777" w:rsidR="0013200C" w:rsidRDefault="0013200C" w:rsidP="00C84C9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13200C" w:rsidSect="0013200C">
          <w:footerReference w:type="default" r:id="rId7"/>
          <w:type w:val="continuous"/>
          <w:pgSz w:w="11906" w:h="16838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14:paraId="7423C19F" w14:textId="2C60623A" w:rsidR="00C84C90" w:rsidRPr="00346D37" w:rsidRDefault="00C84C90" w:rsidP="00C84C90">
      <w:pPr>
        <w:keepNext/>
        <w:spacing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E21DC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 w:rsidR="003F6E72">
        <w:rPr>
          <w:rFonts w:ascii="Times New Roman" w:eastAsia="Times New Roman" w:hAnsi="Times New Roman" w:cs="Times New Roman"/>
          <w:b/>
          <w:lang w:val="en-US"/>
        </w:rPr>
        <w:t>2</w:t>
      </w:r>
      <w:r w:rsidRPr="003E21DC">
        <w:rPr>
          <w:rFonts w:ascii="Times New Roman" w:eastAsia="Times New Roman" w:hAnsi="Times New Roman" w:cs="Times New Roman"/>
          <w:b/>
          <w:lang w:val="en-US"/>
        </w:rPr>
        <w:t>S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Pr="00346D37">
        <w:rPr>
          <w:rFonts w:ascii="Times New Roman" w:eastAsia="Times New Roman" w:hAnsi="Times New Roman" w:cs="Times New Roman"/>
          <w:lang w:val="en-US"/>
        </w:rPr>
        <w:t>List of species used fo</w:t>
      </w:r>
      <w:r>
        <w:rPr>
          <w:rFonts w:ascii="Times New Roman" w:eastAsia="Times New Roman" w:hAnsi="Times New Roman" w:cs="Times New Roman"/>
          <w:lang w:val="en-US"/>
        </w:rPr>
        <w:t>r Radar graphs. Habitat (Fo- Forestry; Ge – Generalist; Op – Open Areas). Microhabitat (Arb – Arboreal; Ter – Terrestrial; Crip – Criptozoic; Fos - Fossorial). Larval Development Space (Lo – Lotic; Le- Lentic; Dir – Direct development). Radar patterns were obtained from ecological traits combinations of the evaluated species. Species without ecological data available were not included.</w:t>
      </w:r>
    </w:p>
    <w:tbl>
      <w:tblPr>
        <w:tblStyle w:val="2"/>
        <w:tblW w:w="8440" w:type="dxa"/>
        <w:jc w:val="center"/>
        <w:tblInd w:w="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708"/>
        <w:gridCol w:w="1433"/>
        <w:gridCol w:w="1433"/>
        <w:gridCol w:w="1433"/>
        <w:gridCol w:w="1433"/>
      </w:tblGrid>
      <w:tr w:rsidR="00C84C90" w:rsidRPr="00B13DCF" w14:paraId="126D37C3" w14:textId="77777777" w:rsidTr="00A82E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1AC7EA39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3" w:name="OLE_LINK2"/>
          </w:p>
        </w:tc>
        <w:tc>
          <w:tcPr>
            <w:tcW w:w="1433" w:type="dxa"/>
          </w:tcPr>
          <w:p w14:paraId="0271511F" w14:textId="77777777" w:rsidR="00C84C90" w:rsidRPr="00B13DCF" w:rsidRDefault="00C84C90" w:rsidP="00A82E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1433" w:type="dxa"/>
          </w:tcPr>
          <w:p w14:paraId="5041BF85" w14:textId="77777777" w:rsidR="00C84C90" w:rsidRPr="00B13DCF" w:rsidRDefault="00C84C90" w:rsidP="00A82E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crohabitat</w:t>
            </w:r>
          </w:p>
        </w:tc>
        <w:tc>
          <w:tcPr>
            <w:tcW w:w="1433" w:type="dxa"/>
          </w:tcPr>
          <w:p w14:paraId="055D2013" w14:textId="77777777" w:rsidR="00C84C90" w:rsidRPr="00B13DCF" w:rsidRDefault="00C84C90" w:rsidP="00A82E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S</w:t>
            </w:r>
          </w:p>
        </w:tc>
        <w:tc>
          <w:tcPr>
            <w:tcW w:w="1433" w:type="dxa"/>
          </w:tcPr>
          <w:p w14:paraId="60A41958" w14:textId="77777777" w:rsidR="00C84C90" w:rsidRPr="00B13DCF" w:rsidRDefault="00C84C90" w:rsidP="00A82E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tern</w:t>
            </w:r>
          </w:p>
        </w:tc>
      </w:tr>
      <w:tr w:rsidR="00C84C90" w:rsidRPr="00B13DCF" w14:paraId="6F7D2A53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0300F1CF" w14:textId="77777777" w:rsidR="00C84C90" w:rsidRPr="00B13DCF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Rhinella hoogmoedi </w:t>
            </w:r>
          </w:p>
        </w:tc>
        <w:tc>
          <w:tcPr>
            <w:tcW w:w="1433" w:type="dxa"/>
          </w:tcPr>
          <w:p w14:paraId="56494DFE" w14:textId="77777777" w:rsidR="00C84C90" w:rsidRPr="00B13DCF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</w:t>
            </w:r>
          </w:p>
        </w:tc>
        <w:tc>
          <w:tcPr>
            <w:tcW w:w="1433" w:type="dxa"/>
          </w:tcPr>
          <w:p w14:paraId="5541E12A" w14:textId="77777777" w:rsidR="00C84C90" w:rsidRPr="00B13DCF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r</w:t>
            </w:r>
          </w:p>
        </w:tc>
        <w:tc>
          <w:tcPr>
            <w:tcW w:w="1433" w:type="dxa"/>
          </w:tcPr>
          <w:p w14:paraId="5B67FB92" w14:textId="77777777" w:rsidR="00C84C90" w:rsidRPr="00B13DCF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</w:t>
            </w:r>
          </w:p>
        </w:tc>
        <w:tc>
          <w:tcPr>
            <w:tcW w:w="1433" w:type="dxa"/>
          </w:tcPr>
          <w:p w14:paraId="3F2AFEC9" w14:textId="77777777" w:rsidR="00C84C90" w:rsidRPr="00B13DCF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84C90" w:rsidRPr="00B13DCF" w14:paraId="0FF4CD5E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2FCDB308" w14:textId="77777777" w:rsidR="00C84C90" w:rsidRPr="00B13DCF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endropsophus haddadi</w:t>
            </w:r>
          </w:p>
        </w:tc>
        <w:tc>
          <w:tcPr>
            <w:tcW w:w="1433" w:type="dxa"/>
          </w:tcPr>
          <w:p w14:paraId="0159FD92" w14:textId="77777777" w:rsidR="00C84C90" w:rsidRPr="00B13DCF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</w:t>
            </w:r>
          </w:p>
        </w:tc>
        <w:tc>
          <w:tcPr>
            <w:tcW w:w="1433" w:type="dxa"/>
          </w:tcPr>
          <w:p w14:paraId="74617E56" w14:textId="77777777" w:rsidR="00C84C90" w:rsidRPr="00B13DCF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b</w:t>
            </w:r>
          </w:p>
        </w:tc>
        <w:tc>
          <w:tcPr>
            <w:tcW w:w="1433" w:type="dxa"/>
          </w:tcPr>
          <w:p w14:paraId="5B38A134" w14:textId="77777777" w:rsidR="00C84C90" w:rsidRPr="00B13DCF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</w:t>
            </w:r>
          </w:p>
        </w:tc>
        <w:tc>
          <w:tcPr>
            <w:tcW w:w="1433" w:type="dxa"/>
          </w:tcPr>
          <w:p w14:paraId="268D25ED" w14:textId="77777777" w:rsidR="00C84C90" w:rsidRPr="00B13DCF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84C90" w:rsidRPr="00282F80" w14:paraId="4CE03A41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3D774193" w14:textId="77777777" w:rsidR="00C84C90" w:rsidRPr="00B13DCF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okermannohyla capra</w:t>
            </w:r>
          </w:p>
        </w:tc>
        <w:tc>
          <w:tcPr>
            <w:tcW w:w="1433" w:type="dxa"/>
          </w:tcPr>
          <w:p w14:paraId="231B879C" w14:textId="77777777" w:rsidR="00C84C90" w:rsidRPr="00B13DCF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13D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</w:t>
            </w:r>
          </w:p>
        </w:tc>
        <w:tc>
          <w:tcPr>
            <w:tcW w:w="1433" w:type="dxa"/>
          </w:tcPr>
          <w:p w14:paraId="722E3207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714225E2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</w:t>
            </w:r>
          </w:p>
        </w:tc>
        <w:tc>
          <w:tcPr>
            <w:tcW w:w="1433" w:type="dxa"/>
          </w:tcPr>
          <w:p w14:paraId="11B44C4F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84C90" w:rsidRPr="00282F80" w14:paraId="57D85BE7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5127BB5C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olygon</w:t>
            </w: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melanodactyl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</w:tcPr>
          <w:p w14:paraId="7C4B99E6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433" w:type="dxa"/>
          </w:tcPr>
          <w:p w14:paraId="7B5C18D1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17310B54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4F8C63AA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84C90" w:rsidRPr="00282F80" w14:paraId="39C504DE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224AA362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hyllodytes luteolus </w:t>
            </w:r>
          </w:p>
        </w:tc>
        <w:tc>
          <w:tcPr>
            <w:tcW w:w="1433" w:type="dxa"/>
          </w:tcPr>
          <w:p w14:paraId="246AA0BF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29A5976E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50AF1AD8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68A5C009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:rsidRPr="00282F80" w14:paraId="65576A96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56588C31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olygon strigilata</w:t>
            </w:r>
          </w:p>
        </w:tc>
        <w:tc>
          <w:tcPr>
            <w:tcW w:w="1433" w:type="dxa"/>
          </w:tcPr>
          <w:p w14:paraId="1E0721F3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12AE1B35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3C566F02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</w:t>
            </w:r>
          </w:p>
        </w:tc>
        <w:tc>
          <w:tcPr>
            <w:tcW w:w="1433" w:type="dxa"/>
          </w:tcPr>
          <w:p w14:paraId="5AED86C0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84C90" w:rsidRPr="00282F80" w14:paraId="3435C7C5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65A0D97A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hinella crucifer </w:t>
            </w:r>
          </w:p>
        </w:tc>
        <w:tc>
          <w:tcPr>
            <w:tcW w:w="1433" w:type="dxa"/>
          </w:tcPr>
          <w:p w14:paraId="66C4071E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433" w:type="dxa"/>
          </w:tcPr>
          <w:p w14:paraId="0951F606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Ter</w:t>
            </w:r>
          </w:p>
        </w:tc>
        <w:tc>
          <w:tcPr>
            <w:tcW w:w="1433" w:type="dxa"/>
          </w:tcPr>
          <w:p w14:paraId="2857FBC7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5262D297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84C90" w:rsidRPr="00282F80" w14:paraId="33B0A3F6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0E3D8D09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oana pombali </w:t>
            </w:r>
          </w:p>
        </w:tc>
        <w:tc>
          <w:tcPr>
            <w:tcW w:w="1433" w:type="dxa"/>
          </w:tcPr>
          <w:p w14:paraId="6A585C26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5AD3FB64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11600026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2AF27CF6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:rsidRPr="00282F80" w14:paraId="6EB671C6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1A8EEFDB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oana semilineata </w:t>
            </w:r>
          </w:p>
        </w:tc>
        <w:tc>
          <w:tcPr>
            <w:tcW w:w="1433" w:type="dxa"/>
          </w:tcPr>
          <w:p w14:paraId="78947614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7282CF14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1F4F2F2C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3BD17D08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:rsidRPr="00282F80" w14:paraId="26DFC73B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683798E9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lastodiscus ibirapitanga</w:t>
            </w:r>
          </w:p>
        </w:tc>
        <w:tc>
          <w:tcPr>
            <w:tcW w:w="1433" w:type="dxa"/>
          </w:tcPr>
          <w:p w14:paraId="37F216B6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5D5E0574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7B041BF6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</w:t>
            </w:r>
          </w:p>
        </w:tc>
        <w:tc>
          <w:tcPr>
            <w:tcW w:w="1433" w:type="dxa"/>
          </w:tcPr>
          <w:p w14:paraId="67B1B0FD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84C90" w:rsidRPr="00282F80" w14:paraId="20D70E6F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71EAFCCB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endropsophus giesleri </w:t>
            </w:r>
          </w:p>
        </w:tc>
        <w:tc>
          <w:tcPr>
            <w:tcW w:w="1433" w:type="dxa"/>
          </w:tcPr>
          <w:p w14:paraId="5EF0FA32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1433" w:type="dxa"/>
          </w:tcPr>
          <w:p w14:paraId="5DBB3325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71A5EA41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0518BB53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:rsidRPr="00282F80" w14:paraId="305DF186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75518366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olygon argyreornata</w:t>
            </w:r>
          </w:p>
        </w:tc>
        <w:tc>
          <w:tcPr>
            <w:tcW w:w="1433" w:type="dxa"/>
          </w:tcPr>
          <w:p w14:paraId="532AE068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2EEFD577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41DD0E59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587C372F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:rsidRPr="00282F80" w14:paraId="61D0D449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1F07674A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lastodiscus sibilatus</w:t>
            </w:r>
          </w:p>
        </w:tc>
        <w:tc>
          <w:tcPr>
            <w:tcW w:w="1433" w:type="dxa"/>
          </w:tcPr>
          <w:p w14:paraId="7A1251E7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2BDD0AD2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59F4F686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</w:t>
            </w:r>
          </w:p>
        </w:tc>
        <w:tc>
          <w:tcPr>
            <w:tcW w:w="1433" w:type="dxa"/>
          </w:tcPr>
          <w:p w14:paraId="25A26386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84C90" w:rsidRPr="00282F80" w14:paraId="1929DEB6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236CCEBC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bohyla</w:t>
            </w: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auloalvini</w:t>
            </w:r>
          </w:p>
        </w:tc>
        <w:tc>
          <w:tcPr>
            <w:tcW w:w="1433" w:type="dxa"/>
          </w:tcPr>
          <w:p w14:paraId="2043D073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64A0908F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7ED6B468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0DD400A8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:rsidRPr="00282F80" w14:paraId="5C37E16F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7651B000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oana atlantica </w:t>
            </w:r>
          </w:p>
        </w:tc>
        <w:tc>
          <w:tcPr>
            <w:tcW w:w="1433" w:type="dxa"/>
          </w:tcPr>
          <w:p w14:paraId="36D9DF92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1433" w:type="dxa"/>
          </w:tcPr>
          <w:p w14:paraId="5F62A959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670795D8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290C697E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:rsidRPr="00282F80" w14:paraId="2B428905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66D05748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ylomanti</w:t>
            </w: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 aspera </w:t>
            </w:r>
          </w:p>
        </w:tc>
        <w:tc>
          <w:tcPr>
            <w:tcW w:w="1433" w:type="dxa"/>
          </w:tcPr>
          <w:p w14:paraId="61B15DF0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6C6DB8E5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485B1AEF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6A251279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:rsidRPr="00282F80" w14:paraId="31801FCF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328F4F39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endropsophus nekronastes </w:t>
            </w:r>
          </w:p>
        </w:tc>
        <w:tc>
          <w:tcPr>
            <w:tcW w:w="1433" w:type="dxa"/>
          </w:tcPr>
          <w:p w14:paraId="3EDEFF58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1433" w:type="dxa"/>
          </w:tcPr>
          <w:p w14:paraId="0BF6B14F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11FCCB1D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2A08DFD8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:rsidRPr="00282F80" w14:paraId="02D48A47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1B5126D6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hinella granulosa </w:t>
            </w:r>
          </w:p>
        </w:tc>
        <w:tc>
          <w:tcPr>
            <w:tcW w:w="1433" w:type="dxa"/>
          </w:tcPr>
          <w:p w14:paraId="134BA308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433" w:type="dxa"/>
          </w:tcPr>
          <w:p w14:paraId="57BA21BA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Ter</w:t>
            </w:r>
          </w:p>
        </w:tc>
        <w:tc>
          <w:tcPr>
            <w:tcW w:w="1433" w:type="dxa"/>
          </w:tcPr>
          <w:p w14:paraId="1AACC2C6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70B8F67A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84C90" w:rsidRPr="00282F80" w14:paraId="4943E52A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2EC98542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cinax </w:t>
            </w: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. </w:t>
            </w: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ber</w:t>
            </w:r>
          </w:p>
        </w:tc>
        <w:tc>
          <w:tcPr>
            <w:tcW w:w="1433" w:type="dxa"/>
          </w:tcPr>
          <w:p w14:paraId="040A090D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1009FA90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69DE1AAF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08B2AA82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:rsidRPr="00282F80" w14:paraId="7A103209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4CBB4EFA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oana albomarginata </w:t>
            </w:r>
          </w:p>
        </w:tc>
        <w:tc>
          <w:tcPr>
            <w:tcW w:w="1433" w:type="dxa"/>
          </w:tcPr>
          <w:p w14:paraId="48D1BB0A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1433" w:type="dxa"/>
          </w:tcPr>
          <w:p w14:paraId="31014FE4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1A62AED4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56D9BC0D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:rsidRPr="00282F80" w14:paraId="32FB5190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5A5C7203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rachycephalus mesophaeus </w:t>
            </w:r>
          </w:p>
        </w:tc>
        <w:tc>
          <w:tcPr>
            <w:tcW w:w="1433" w:type="dxa"/>
          </w:tcPr>
          <w:p w14:paraId="278EC8EA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2BBE7B19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45852980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2095EEEA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:rsidRPr="00282F80" w14:paraId="108FFE35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6E74D0E2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endropsophus anceps </w:t>
            </w:r>
          </w:p>
        </w:tc>
        <w:tc>
          <w:tcPr>
            <w:tcW w:w="1433" w:type="dxa"/>
          </w:tcPr>
          <w:p w14:paraId="127E6A90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1433" w:type="dxa"/>
          </w:tcPr>
          <w:p w14:paraId="16CABE8D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7AFCEF73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547B12E0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:rsidRPr="00282F80" w14:paraId="2FB80D5B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7F180121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Phyllomedusa bahiana </w:t>
            </w:r>
          </w:p>
        </w:tc>
        <w:tc>
          <w:tcPr>
            <w:tcW w:w="1433" w:type="dxa"/>
          </w:tcPr>
          <w:p w14:paraId="56F052F0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5CAA9614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174C75C1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6B4E2395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:rsidRPr="00282F80" w14:paraId="776D676B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42E52A35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inax juncae</w:t>
            </w:r>
          </w:p>
        </w:tc>
        <w:tc>
          <w:tcPr>
            <w:tcW w:w="1433" w:type="dxa"/>
          </w:tcPr>
          <w:p w14:paraId="6C911E66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16482585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68D41989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2BE47BC8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:rsidRPr="00282F80" w14:paraId="06C63682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3B2563D1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haenorhynchus prasinus</w:t>
            </w:r>
          </w:p>
        </w:tc>
        <w:tc>
          <w:tcPr>
            <w:tcW w:w="1433" w:type="dxa"/>
          </w:tcPr>
          <w:p w14:paraId="24730ACA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433" w:type="dxa"/>
          </w:tcPr>
          <w:p w14:paraId="6C71B442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611D2FC0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37BDC89E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84C90" w:rsidRPr="00282F80" w14:paraId="2BB5A498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7D25DC49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cinax eurydice </w:t>
            </w:r>
          </w:p>
        </w:tc>
        <w:tc>
          <w:tcPr>
            <w:tcW w:w="1433" w:type="dxa"/>
          </w:tcPr>
          <w:p w14:paraId="3080CC2A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1433" w:type="dxa"/>
          </w:tcPr>
          <w:p w14:paraId="5825339C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2639C509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1148AA30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:rsidRPr="00282F80" w14:paraId="56D5D0B7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727814B0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ndropsophus bipunctatus</w:t>
            </w:r>
          </w:p>
        </w:tc>
        <w:tc>
          <w:tcPr>
            <w:tcW w:w="1433" w:type="dxa"/>
          </w:tcPr>
          <w:p w14:paraId="03BE89FE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1433" w:type="dxa"/>
          </w:tcPr>
          <w:p w14:paraId="3FC09809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5A95650A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30520D52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:rsidRPr="00282F80" w14:paraId="63BA0B7C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63B4D2B9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ndropsophus elegans</w:t>
            </w:r>
          </w:p>
        </w:tc>
        <w:tc>
          <w:tcPr>
            <w:tcW w:w="1433" w:type="dxa"/>
          </w:tcPr>
          <w:p w14:paraId="2B04DFAC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1433" w:type="dxa"/>
          </w:tcPr>
          <w:p w14:paraId="75058280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6F6C7177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2E49E3EF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:rsidRPr="00282F80" w14:paraId="3B40FE39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73576EB5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tapotihyla langsdorfii </w:t>
            </w:r>
          </w:p>
        </w:tc>
        <w:tc>
          <w:tcPr>
            <w:tcW w:w="1433" w:type="dxa"/>
          </w:tcPr>
          <w:p w14:paraId="7C3F0DB6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19FDF7FB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3F1F0B36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24FDE4D8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:rsidRPr="00282F80" w14:paraId="44FB4EEC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47659CAF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oana faber </w:t>
            </w:r>
          </w:p>
        </w:tc>
        <w:tc>
          <w:tcPr>
            <w:tcW w:w="1433" w:type="dxa"/>
          </w:tcPr>
          <w:p w14:paraId="2038C675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433" w:type="dxa"/>
          </w:tcPr>
          <w:p w14:paraId="3D224B06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67A4FAD2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3F373BBB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84C90" w:rsidRPr="00282F80" w14:paraId="46B26A18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780F9357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oceratophrys renalis </w:t>
            </w:r>
          </w:p>
        </w:tc>
        <w:tc>
          <w:tcPr>
            <w:tcW w:w="1433" w:type="dxa"/>
          </w:tcPr>
          <w:p w14:paraId="0894681F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406B15F3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433" w:type="dxa"/>
          </w:tcPr>
          <w:p w14:paraId="6735D6F4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</w:t>
            </w:r>
          </w:p>
        </w:tc>
        <w:tc>
          <w:tcPr>
            <w:tcW w:w="1433" w:type="dxa"/>
          </w:tcPr>
          <w:p w14:paraId="17843A04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84C90" w:rsidRPr="00282F80" w14:paraId="1D198481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459CEEDD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hysalaemus signifer </w:t>
            </w:r>
          </w:p>
        </w:tc>
        <w:tc>
          <w:tcPr>
            <w:tcW w:w="1433" w:type="dxa"/>
          </w:tcPr>
          <w:p w14:paraId="30846D73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6367B475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433" w:type="dxa"/>
          </w:tcPr>
          <w:p w14:paraId="1C82EAFC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657D9066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84C90" w:rsidRPr="00282F80" w14:paraId="59AEB4FB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76FD0E78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cinax </w:t>
            </w: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. </w:t>
            </w: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uscovarius</w:t>
            </w:r>
          </w:p>
        </w:tc>
        <w:tc>
          <w:tcPr>
            <w:tcW w:w="1433" w:type="dxa"/>
          </w:tcPr>
          <w:p w14:paraId="652107FA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1433" w:type="dxa"/>
          </w:tcPr>
          <w:p w14:paraId="3F3C01B9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7C1AF25E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30D0EA06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:rsidRPr="00282F80" w14:paraId="0C066FDD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1E61E1FE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thecopus</w:t>
            </w: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rohdei </w:t>
            </w:r>
          </w:p>
        </w:tc>
        <w:tc>
          <w:tcPr>
            <w:tcW w:w="1433" w:type="dxa"/>
          </w:tcPr>
          <w:p w14:paraId="2C279AD3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066B6A6C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61DE5593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2985C5EA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4C90" w:rsidRPr="00282F80" w14:paraId="7726A7EC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6DFE1A32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hiasmocleis schubarti </w:t>
            </w:r>
          </w:p>
        </w:tc>
        <w:tc>
          <w:tcPr>
            <w:tcW w:w="1433" w:type="dxa"/>
          </w:tcPr>
          <w:p w14:paraId="483FD0BF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53380E78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433" w:type="dxa"/>
          </w:tcPr>
          <w:p w14:paraId="288FFEB1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372A91C3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84C90" w:rsidRPr="00282F80" w14:paraId="25B0E684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210510E2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hiasmocleis gnoma </w:t>
            </w:r>
          </w:p>
        </w:tc>
        <w:tc>
          <w:tcPr>
            <w:tcW w:w="1433" w:type="dxa"/>
          </w:tcPr>
          <w:p w14:paraId="5A656339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7E9C7997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433" w:type="dxa"/>
          </w:tcPr>
          <w:p w14:paraId="53F187AC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73EEA806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84C90" w:rsidRPr="00282F80" w14:paraId="21FDA56A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0E882501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ithecopus nordestinus </w:t>
            </w:r>
          </w:p>
        </w:tc>
        <w:tc>
          <w:tcPr>
            <w:tcW w:w="1433" w:type="dxa"/>
          </w:tcPr>
          <w:p w14:paraId="1800630B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433" w:type="dxa"/>
          </w:tcPr>
          <w:p w14:paraId="61E46201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1190A55F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7524DB4A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84C90" w:rsidRPr="00282F80" w14:paraId="2309E4D2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1ABF8CFB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cinax </w:t>
            </w: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. </w:t>
            </w: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-signatus</w:t>
            </w:r>
          </w:p>
        </w:tc>
        <w:tc>
          <w:tcPr>
            <w:tcW w:w="1433" w:type="dxa"/>
          </w:tcPr>
          <w:p w14:paraId="419038DF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1433" w:type="dxa"/>
          </w:tcPr>
          <w:p w14:paraId="54E2ABFC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16ECCEBF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15C433F4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4C90" w:rsidRPr="00282F80" w14:paraId="527A1D0B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4D9C0336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eptodactylus natalensis </w:t>
            </w:r>
          </w:p>
        </w:tc>
        <w:tc>
          <w:tcPr>
            <w:tcW w:w="1433" w:type="dxa"/>
          </w:tcPr>
          <w:p w14:paraId="75340DEC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690718BC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433" w:type="dxa"/>
          </w:tcPr>
          <w:p w14:paraId="504CC3D4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2C018C8F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84C90" w:rsidRPr="00282F80" w14:paraId="417B1912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31B919B2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oceratophrys schirchi </w:t>
            </w:r>
          </w:p>
        </w:tc>
        <w:tc>
          <w:tcPr>
            <w:tcW w:w="1433" w:type="dxa"/>
          </w:tcPr>
          <w:p w14:paraId="251B8E51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2D2F8C4C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433" w:type="dxa"/>
          </w:tcPr>
          <w:p w14:paraId="14261568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</w:t>
            </w:r>
          </w:p>
        </w:tc>
        <w:tc>
          <w:tcPr>
            <w:tcW w:w="1433" w:type="dxa"/>
          </w:tcPr>
          <w:p w14:paraId="140FE970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84C90" w:rsidRPr="00282F80" w14:paraId="61DC54D0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2A7DA7E6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reocyclops incrassatus</w:t>
            </w:r>
          </w:p>
        </w:tc>
        <w:tc>
          <w:tcPr>
            <w:tcW w:w="1433" w:type="dxa"/>
          </w:tcPr>
          <w:p w14:paraId="319EECA9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38E9DB86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433" w:type="dxa"/>
          </w:tcPr>
          <w:p w14:paraId="7E976C22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121C46FF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84C90" w:rsidRPr="00282F80" w14:paraId="7D6F2C47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5CAEA7E5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eptodactylus mystaceus </w:t>
            </w:r>
          </w:p>
        </w:tc>
        <w:tc>
          <w:tcPr>
            <w:tcW w:w="1433" w:type="dxa"/>
          </w:tcPr>
          <w:p w14:paraId="336BF175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4F1AD33F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F80">
              <w:rPr>
                <w:rFonts w:ascii="Times New Roman" w:eastAsia="Times New Roman" w:hAnsi="Times New Roman" w:cs="Times New Roman"/>
                <w:sz w:val="20"/>
                <w:szCs w:val="20"/>
              </w:rPr>
              <w:t>Crip</w:t>
            </w:r>
          </w:p>
        </w:tc>
        <w:tc>
          <w:tcPr>
            <w:tcW w:w="1433" w:type="dxa"/>
          </w:tcPr>
          <w:p w14:paraId="5326E523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33" w:type="dxa"/>
          </w:tcPr>
          <w:p w14:paraId="163153F9" w14:textId="77777777" w:rsidR="00C84C90" w:rsidRPr="00282F8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84C90" w:rsidRPr="00282F80" w14:paraId="2833CC50" w14:textId="77777777" w:rsidTr="00A8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2D02A22B" w14:textId="77777777" w:rsidR="00C84C90" w:rsidRPr="00282F8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phonops annulatus</w:t>
            </w:r>
          </w:p>
        </w:tc>
        <w:tc>
          <w:tcPr>
            <w:tcW w:w="1433" w:type="dxa"/>
          </w:tcPr>
          <w:p w14:paraId="5914278F" w14:textId="77777777" w:rsidR="00C84C9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433" w:type="dxa"/>
          </w:tcPr>
          <w:p w14:paraId="753E6DEA" w14:textId="77777777" w:rsidR="00C84C90" w:rsidRPr="00282F8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s</w:t>
            </w:r>
          </w:p>
        </w:tc>
        <w:tc>
          <w:tcPr>
            <w:tcW w:w="1433" w:type="dxa"/>
          </w:tcPr>
          <w:p w14:paraId="770BA975" w14:textId="77777777" w:rsidR="00C84C9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r</w:t>
            </w:r>
          </w:p>
        </w:tc>
        <w:tc>
          <w:tcPr>
            <w:tcW w:w="1433" w:type="dxa"/>
          </w:tcPr>
          <w:p w14:paraId="1570ECA9" w14:textId="77777777" w:rsidR="00C84C90" w:rsidRDefault="00C84C90" w:rsidP="00A82E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84C90" w:rsidRPr="00282F80" w14:paraId="2D47D37C" w14:textId="77777777" w:rsidTr="00A82E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dxa"/>
          </w:tcPr>
          <w:p w14:paraId="6631E663" w14:textId="77777777" w:rsidR="00C84C90" w:rsidRDefault="00C84C90" w:rsidP="00A82ED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strotheca recava</w:t>
            </w:r>
          </w:p>
        </w:tc>
        <w:tc>
          <w:tcPr>
            <w:tcW w:w="1433" w:type="dxa"/>
          </w:tcPr>
          <w:p w14:paraId="23604F30" w14:textId="77777777" w:rsidR="00C84C9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1433" w:type="dxa"/>
          </w:tcPr>
          <w:p w14:paraId="40CABB81" w14:textId="77777777" w:rsidR="00C84C9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433" w:type="dxa"/>
          </w:tcPr>
          <w:p w14:paraId="3C882040" w14:textId="77777777" w:rsidR="00C84C9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r</w:t>
            </w:r>
          </w:p>
        </w:tc>
        <w:tc>
          <w:tcPr>
            <w:tcW w:w="1433" w:type="dxa"/>
          </w:tcPr>
          <w:p w14:paraId="4D4A0FAA" w14:textId="77777777" w:rsidR="00C84C90" w:rsidRDefault="00C84C90" w:rsidP="00A82E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bookmarkEnd w:id="3"/>
    </w:tbl>
    <w:p w14:paraId="5F1C8776" w14:textId="66B79740" w:rsidR="00C84C90" w:rsidRDefault="00C84C90" w:rsidP="00C84C90">
      <w:pPr>
        <w:rPr>
          <w:lang w:val="en-US"/>
        </w:rPr>
      </w:pPr>
    </w:p>
    <w:sectPr w:rsidR="00C84C90" w:rsidSect="0013200C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D47CF" w14:textId="77777777" w:rsidR="00DB399C" w:rsidRDefault="00DB399C">
      <w:pPr>
        <w:spacing w:after="0" w:line="240" w:lineRule="auto"/>
      </w:pPr>
      <w:r>
        <w:separator/>
      </w:r>
    </w:p>
  </w:endnote>
  <w:endnote w:type="continuationSeparator" w:id="0">
    <w:p w14:paraId="11750B3E" w14:textId="77777777" w:rsidR="00DB399C" w:rsidRDefault="00DB3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3297381"/>
      <w:docPartObj>
        <w:docPartGallery w:val="Page Numbers (Bottom of Page)"/>
        <w:docPartUnique/>
      </w:docPartObj>
    </w:sdtPr>
    <w:sdtEndPr/>
    <w:sdtContent>
      <w:p w14:paraId="53BE7EA5" w14:textId="77777777" w:rsidR="00CD148A" w:rsidRPr="00F80917" w:rsidRDefault="00CD148A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E0D61F2" w14:textId="77777777" w:rsidR="00CD148A" w:rsidRDefault="00CD148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96AED" w14:textId="77777777" w:rsidR="00DB399C" w:rsidRDefault="00DB399C">
      <w:pPr>
        <w:spacing w:after="0" w:line="240" w:lineRule="auto"/>
      </w:pPr>
      <w:r>
        <w:separator/>
      </w:r>
    </w:p>
  </w:footnote>
  <w:footnote w:type="continuationSeparator" w:id="0">
    <w:p w14:paraId="01DFC27F" w14:textId="77777777" w:rsidR="00DB399C" w:rsidRDefault="00DB39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B20FFD"/>
    <w:multiLevelType w:val="hybridMultilevel"/>
    <w:tmpl w:val="248EB510"/>
    <w:lvl w:ilvl="0" w:tplc="BC5A6AE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C6D44"/>
    <w:multiLevelType w:val="multilevel"/>
    <w:tmpl w:val="20B40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FA7F3B"/>
    <w:multiLevelType w:val="multilevel"/>
    <w:tmpl w:val="7BDE8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4E"/>
    <w:rsid w:val="000065E4"/>
    <w:rsid w:val="00070B37"/>
    <w:rsid w:val="00094926"/>
    <w:rsid w:val="0013200C"/>
    <w:rsid w:val="00133F5E"/>
    <w:rsid w:val="002429BC"/>
    <w:rsid w:val="00260BD3"/>
    <w:rsid w:val="00263CD6"/>
    <w:rsid w:val="002926A1"/>
    <w:rsid w:val="002B2A31"/>
    <w:rsid w:val="003F6E72"/>
    <w:rsid w:val="004314B3"/>
    <w:rsid w:val="004D693F"/>
    <w:rsid w:val="0050770A"/>
    <w:rsid w:val="005F7E4E"/>
    <w:rsid w:val="00645157"/>
    <w:rsid w:val="006B03AA"/>
    <w:rsid w:val="00703BDA"/>
    <w:rsid w:val="0079463F"/>
    <w:rsid w:val="00942BE2"/>
    <w:rsid w:val="00A82ED0"/>
    <w:rsid w:val="00BE2CB5"/>
    <w:rsid w:val="00C84C90"/>
    <w:rsid w:val="00CD148A"/>
    <w:rsid w:val="00D90F23"/>
    <w:rsid w:val="00DA2E2A"/>
    <w:rsid w:val="00DB399C"/>
    <w:rsid w:val="00E31449"/>
    <w:rsid w:val="00F2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618F7"/>
  <w15:chartTrackingRefBased/>
  <w15:docId w15:val="{63B485A2-D866-4669-811D-71430418C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C90"/>
    <w:rPr>
      <w:rFonts w:ascii="Calibri" w:eastAsia="Calibri" w:hAnsi="Calibri" w:cs="Calibri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C84C90"/>
    <w:pPr>
      <w:keepNext/>
      <w:spacing w:after="0" w:line="360" w:lineRule="auto"/>
      <w:jc w:val="center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84C90"/>
    <w:pPr>
      <w:keepNext/>
      <w:keepLines/>
      <w:spacing w:after="0" w:line="36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84C90"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84C90"/>
    <w:pPr>
      <w:keepNext/>
      <w:keepLines/>
      <w:spacing w:before="40" w:after="0"/>
      <w:outlineLvl w:val="3"/>
    </w:pPr>
    <w:rPr>
      <w:i/>
      <w:color w:val="2F5496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84C90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84C9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84C90"/>
    <w:rPr>
      <w:rFonts w:ascii="Times New Roman" w:eastAsia="Times New Roman" w:hAnsi="Times New Roman" w:cs="Times New Roman"/>
      <w:b/>
      <w:sz w:val="24"/>
      <w:szCs w:val="24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84C90"/>
    <w:rPr>
      <w:rFonts w:ascii="Times New Roman" w:eastAsia="Times New Roman" w:hAnsi="Times New Roman" w:cs="Times New Roman"/>
      <w:b/>
      <w:sz w:val="24"/>
      <w:szCs w:val="24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84C90"/>
    <w:rPr>
      <w:rFonts w:ascii="Calibri" w:eastAsia="Calibri" w:hAnsi="Calibri" w:cs="Calibri"/>
      <w:color w:val="1F3863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84C90"/>
    <w:rPr>
      <w:rFonts w:ascii="Calibri" w:eastAsia="Calibri" w:hAnsi="Calibri" w:cs="Calibri"/>
      <w:i/>
      <w:color w:val="2F5496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84C90"/>
    <w:rPr>
      <w:rFonts w:ascii="Calibri" w:eastAsia="Calibri" w:hAnsi="Calibri" w:cs="Calibri"/>
      <w:b/>
      <w:lang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84C90"/>
    <w:rPr>
      <w:rFonts w:ascii="Calibri" w:eastAsia="Calibri" w:hAnsi="Calibri" w:cs="Calibri"/>
      <w:b/>
      <w:sz w:val="20"/>
      <w:szCs w:val="20"/>
      <w:lang w:eastAsia="pt-BR"/>
    </w:rPr>
  </w:style>
  <w:style w:type="character" w:styleId="Nmerodelinha">
    <w:name w:val="line number"/>
    <w:basedOn w:val="Fontepargpadro"/>
    <w:semiHidden/>
    <w:unhideWhenUsed/>
    <w:rsid w:val="00C84C90"/>
  </w:style>
  <w:style w:type="character" w:styleId="Hyperlink">
    <w:name w:val="Hyperlink"/>
    <w:basedOn w:val="Fontepargpadro"/>
    <w:uiPriority w:val="99"/>
    <w:unhideWhenUsed/>
    <w:rsid w:val="00C84C90"/>
    <w:rPr>
      <w:color w:val="0563C1" w:themeColor="hyperlink"/>
      <w:u w:val="single"/>
    </w:rPr>
  </w:style>
  <w:style w:type="character" w:customStyle="1" w:styleId="Mencinsinresolver1">
    <w:name w:val="Mención sin resolver1"/>
    <w:basedOn w:val="Fontepargpadro"/>
    <w:uiPriority w:val="99"/>
    <w:semiHidden/>
    <w:unhideWhenUsed/>
    <w:rsid w:val="00C84C90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C84C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4C90"/>
    <w:rPr>
      <w:rFonts w:ascii="Calibri" w:eastAsia="Calibri" w:hAnsi="Calibri" w:cs="Calibri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C84C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4C90"/>
    <w:rPr>
      <w:rFonts w:ascii="Calibri" w:eastAsia="Calibri" w:hAnsi="Calibri" w:cs="Calibri"/>
      <w:lang w:eastAsia="pt-BR"/>
    </w:rPr>
  </w:style>
  <w:style w:type="paragraph" w:styleId="PargrafodaLista">
    <w:name w:val="List Paragraph"/>
    <w:basedOn w:val="Normal"/>
    <w:uiPriority w:val="34"/>
    <w:qFormat/>
    <w:rsid w:val="00C84C9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84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84C90"/>
    <w:rPr>
      <w:rFonts w:ascii="Tahoma" w:eastAsia="Calibri" w:hAnsi="Tahoma" w:cs="Tahoma"/>
      <w:sz w:val="16"/>
      <w:szCs w:val="16"/>
      <w:lang w:eastAsia="pt-BR"/>
    </w:rPr>
  </w:style>
  <w:style w:type="table" w:customStyle="1" w:styleId="TableNormal1">
    <w:name w:val="Table Normal1"/>
    <w:rsid w:val="00C84C90"/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C84C90"/>
    <w:pPr>
      <w:spacing w:after="0" w:line="240" w:lineRule="auto"/>
    </w:pPr>
    <w:rPr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84C90"/>
    <w:rPr>
      <w:rFonts w:ascii="Calibri" w:eastAsia="Calibri" w:hAnsi="Calibri" w:cs="Calibri"/>
      <w:sz w:val="56"/>
      <w:szCs w:val="56"/>
      <w:lang w:eastAsia="pt-BR"/>
    </w:rPr>
  </w:style>
  <w:style w:type="table" w:customStyle="1" w:styleId="TableNormal2">
    <w:name w:val="Table Normal2"/>
    <w:rsid w:val="00C84C90"/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C84C9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C84C90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table" w:customStyle="1" w:styleId="8">
    <w:name w:val="8"/>
    <w:basedOn w:val="TableNormal2"/>
    <w:rsid w:val="00C84C9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7">
    <w:name w:val="7"/>
    <w:basedOn w:val="TableNormal2"/>
    <w:rsid w:val="00C84C9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">
    <w:name w:val="6"/>
    <w:basedOn w:val="TableNormal2"/>
    <w:rsid w:val="00C84C9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">
    <w:name w:val="5"/>
    <w:basedOn w:val="TableNormal2"/>
    <w:rsid w:val="00C84C9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extodecomentrio">
    <w:name w:val="annotation text"/>
    <w:basedOn w:val="Normal"/>
    <w:link w:val="TextodecomentrioChar"/>
    <w:uiPriority w:val="99"/>
    <w:unhideWhenUsed/>
    <w:rsid w:val="00C84C9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84C90"/>
    <w:rPr>
      <w:rFonts w:ascii="Calibri" w:eastAsia="Calibri" w:hAnsi="Calibri" w:cs="Calibri"/>
      <w:sz w:val="20"/>
      <w:szCs w:val="20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C84C90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84C9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84C90"/>
    <w:rPr>
      <w:rFonts w:ascii="Calibri" w:eastAsia="Calibri" w:hAnsi="Calibri" w:cs="Calibri"/>
      <w:b/>
      <w:bCs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C84C90"/>
    <w:rPr>
      <w:color w:val="808080"/>
    </w:rPr>
  </w:style>
  <w:style w:type="table" w:customStyle="1" w:styleId="TabelaSimples41">
    <w:name w:val="Tabela Simples 41"/>
    <w:basedOn w:val="Tabelanormal"/>
    <w:uiPriority w:val="44"/>
    <w:rsid w:val="00C84C90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">
    <w:name w:val="4"/>
    <w:basedOn w:val="TableNormal2"/>
    <w:rsid w:val="00C84C9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">
    <w:name w:val="3"/>
    <w:basedOn w:val="TableNormal2"/>
    <w:rsid w:val="00C84C9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">
    <w:name w:val="2"/>
    <w:basedOn w:val="TableNormal2"/>
    <w:rsid w:val="00C84C9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">
    <w:name w:val="1"/>
    <w:basedOn w:val="TableNormal2"/>
    <w:rsid w:val="00C84C9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Reviso">
    <w:name w:val="Revision"/>
    <w:hidden/>
    <w:semiHidden/>
    <w:rsid w:val="00C84C90"/>
    <w:pPr>
      <w:spacing w:after="0" w:line="240" w:lineRule="auto"/>
    </w:pPr>
    <w:rPr>
      <w:rFonts w:ascii="Calibri" w:eastAsia="Calibri" w:hAnsi="Calibri" w:cs="Calibri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C84C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aconcuadrculaclara1">
    <w:name w:val="Tabla con cuadrícula clara1"/>
    <w:basedOn w:val="Tabelanormal"/>
    <w:uiPriority w:val="40"/>
    <w:rsid w:val="00C84C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C84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C84C90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C84C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C84C90"/>
    <w:rPr>
      <w:rFonts w:ascii="Courier New" w:eastAsia="Times New Roman" w:hAnsi="Courier New" w:cs="Courier New"/>
      <w:sz w:val="20"/>
      <w:szCs w:val="20"/>
      <w:lang w:eastAsia="pt-BR"/>
    </w:rPr>
  </w:style>
  <w:style w:type="table" w:customStyle="1" w:styleId="TabelaSimples21">
    <w:name w:val="Tabela Simples 21"/>
    <w:basedOn w:val="Tabelanormal"/>
    <w:uiPriority w:val="42"/>
    <w:rsid w:val="00C84C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C84C90"/>
    <w:rPr>
      <w:color w:val="954F72" w:themeColor="followedHyperlink"/>
      <w:u w:val="single"/>
    </w:rPr>
  </w:style>
  <w:style w:type="table" w:styleId="Tabelacomgrade">
    <w:name w:val="Table Grid"/>
    <w:basedOn w:val="Tabelanormal"/>
    <w:uiPriority w:val="39"/>
    <w:rsid w:val="00794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6Colorida">
    <w:name w:val="List Table 6 Colorful"/>
    <w:basedOn w:val="Tabelanormal"/>
    <w:uiPriority w:val="51"/>
    <w:rsid w:val="00BE2C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7</TotalTime>
  <Pages>5</Pages>
  <Words>735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do Carilo</dc:creator>
  <cp:keywords/>
  <dc:description/>
  <cp:lastModifiedBy>Leildo Carilo</cp:lastModifiedBy>
  <cp:revision>12</cp:revision>
  <dcterms:created xsi:type="dcterms:W3CDTF">2020-08-18T13:26:00Z</dcterms:created>
  <dcterms:modified xsi:type="dcterms:W3CDTF">2021-06-24T20:13:00Z</dcterms:modified>
</cp:coreProperties>
</file>